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C3399" w14:textId="77777777" w:rsidR="00635170" w:rsidRPr="00E871CC" w:rsidRDefault="00635170" w:rsidP="00635170">
      <w:pPr>
        <w:rPr>
          <w:rFonts w:ascii="Calibri" w:hAnsi="Calibri" w:cs="Calibri"/>
        </w:rPr>
      </w:pPr>
      <w:bookmarkStart w:id="0" w:name="_Hlk164889947"/>
      <w:r w:rsidRPr="004644C5">
        <w:rPr>
          <w:rFonts w:ascii="Calibri" w:hAnsi="Calibri" w:cs="Calibri" w:hint="eastAsia"/>
          <w:b/>
          <w:bCs/>
        </w:rPr>
        <w:t>S1</w:t>
      </w:r>
      <w:r>
        <w:rPr>
          <w:rFonts w:ascii="Calibri" w:hAnsi="Calibri" w:cs="Calibri" w:hint="eastAsia"/>
          <w:b/>
          <w:bCs/>
        </w:rPr>
        <w:t xml:space="preserve"> </w:t>
      </w:r>
      <w:r w:rsidRPr="00E871CC">
        <w:rPr>
          <w:rFonts w:ascii="Calibri" w:hAnsi="Calibri" w:cs="Calibri"/>
          <w:b/>
          <w:bCs/>
        </w:rPr>
        <w:t>Table.</w:t>
      </w:r>
      <w:r w:rsidRPr="00E871CC">
        <w:rPr>
          <w:rFonts w:ascii="Calibri" w:hAnsi="Calibri" w:cs="Calibri"/>
        </w:rPr>
        <w:t xml:space="preserve"> Background information of the 33 stroke patients.</w:t>
      </w:r>
      <w:bookmarkEnd w:id="0"/>
    </w:p>
    <w:tbl>
      <w:tblPr>
        <w:tblStyle w:val="a7"/>
        <w:tblW w:w="14452" w:type="dxa"/>
        <w:jc w:val="center"/>
        <w:tblLook w:val="04A0" w:firstRow="1" w:lastRow="0" w:firstColumn="1" w:lastColumn="0" w:noHBand="0" w:noVBand="1"/>
      </w:tblPr>
      <w:tblGrid>
        <w:gridCol w:w="452"/>
        <w:gridCol w:w="788"/>
        <w:gridCol w:w="952"/>
        <w:gridCol w:w="1232"/>
        <w:gridCol w:w="917"/>
        <w:gridCol w:w="1304"/>
        <w:gridCol w:w="1022"/>
        <w:gridCol w:w="1871"/>
        <w:gridCol w:w="858"/>
        <w:gridCol w:w="1814"/>
        <w:gridCol w:w="858"/>
        <w:gridCol w:w="769"/>
        <w:gridCol w:w="1615"/>
      </w:tblGrid>
      <w:tr w:rsidR="009B69AA" w14:paraId="369D4865" w14:textId="77777777" w:rsidTr="00FE1AE3">
        <w:trPr>
          <w:jc w:val="center"/>
        </w:trPr>
        <w:tc>
          <w:tcPr>
            <w:tcW w:w="4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458B12" w14:textId="77777777" w:rsidR="009B69AA" w:rsidRPr="001555AC" w:rsidRDefault="009B69AA" w:rsidP="00FE1AE3">
            <w:pPr>
              <w:jc w:val="center"/>
              <w:rPr>
                <w:rFonts w:hint="eastAsia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ID</w:t>
            </w:r>
          </w:p>
        </w:tc>
        <w:tc>
          <w:tcPr>
            <w:tcW w:w="7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5F4E23E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Age</w:t>
            </w:r>
          </w:p>
          <w:p w14:paraId="2E9840E9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(year)</w:t>
            </w:r>
          </w:p>
        </w:tc>
        <w:tc>
          <w:tcPr>
            <w:tcW w:w="95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FF0310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Gender (M/F)</w:t>
            </w:r>
          </w:p>
        </w:tc>
        <w:tc>
          <w:tcPr>
            <w:tcW w:w="123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F253D2D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Education (year)</w:t>
            </w:r>
          </w:p>
        </w:tc>
        <w:tc>
          <w:tcPr>
            <w:tcW w:w="91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2A8C24F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MMSE (score)</w:t>
            </w:r>
          </w:p>
        </w:tc>
        <w:tc>
          <w:tcPr>
            <w:tcW w:w="13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333E2A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Post-onset of disease</w:t>
            </w:r>
          </w:p>
          <w:p w14:paraId="6BE4DFEB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(month)</w:t>
            </w:r>
          </w:p>
        </w:tc>
        <w:tc>
          <w:tcPr>
            <w:tcW w:w="10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66F3494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Lesion volume</w:t>
            </w:r>
          </w:p>
          <w:p w14:paraId="3340F57F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(mm</w:t>
            </w:r>
            <w:r w:rsidRPr="001555AC">
              <w:rPr>
                <w:rFonts w:ascii="Arial" w:hAnsi="Arial" w:cs="Arial"/>
                <w:b/>
                <w:bCs/>
                <w:szCs w:val="21"/>
                <w:vertAlign w:val="superscript"/>
              </w:rPr>
              <w:t>3</w:t>
            </w:r>
            <w:r w:rsidRPr="001555AC">
              <w:rPr>
                <w:rFonts w:ascii="Arial" w:hAnsi="Arial" w:cs="Arial"/>
                <w:b/>
                <w:bCs/>
                <w:szCs w:val="21"/>
              </w:rPr>
              <w:t>)</w:t>
            </w:r>
          </w:p>
        </w:tc>
        <w:tc>
          <w:tcPr>
            <w:tcW w:w="6170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6D9E8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Lesion site</w:t>
            </w:r>
          </w:p>
        </w:tc>
        <w:tc>
          <w:tcPr>
            <w:tcW w:w="1615" w:type="dxa"/>
            <w:vMerge w:val="restart"/>
            <w:tcBorders>
              <w:left w:val="nil"/>
              <w:right w:val="nil"/>
            </w:tcBorders>
            <w:vAlign w:val="center"/>
          </w:tcPr>
          <w:p w14:paraId="2DB29224" w14:textId="5DCA41BA" w:rsidR="005906A0" w:rsidRPr="001555AC" w:rsidRDefault="005906A0" w:rsidP="005906A0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Notes</w:t>
            </w:r>
          </w:p>
        </w:tc>
      </w:tr>
      <w:tr w:rsidR="009B69AA" w14:paraId="3C78AC7B" w14:textId="77777777" w:rsidTr="00FE1AE3">
        <w:trPr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11F3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6726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0EC5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7FF8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3638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3D631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D31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27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B098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Left hemisphere</w:t>
            </w: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9304B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1555AC">
              <w:rPr>
                <w:rFonts w:ascii="Arial" w:hAnsi="Arial" w:cs="Arial"/>
                <w:b/>
                <w:bCs/>
                <w:szCs w:val="21"/>
              </w:rPr>
              <w:t>Right hemisphere</w:t>
            </w:r>
          </w:p>
        </w:tc>
        <w:tc>
          <w:tcPr>
            <w:tcW w:w="7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EAC8D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C31F8">
              <w:rPr>
                <w:rFonts w:ascii="Arial" w:hAnsi="Arial" w:cs="Arial"/>
                <w:b/>
                <w:bCs/>
                <w:szCs w:val="21"/>
              </w:rPr>
              <w:t>Brain stem</w:t>
            </w:r>
          </w:p>
        </w:tc>
        <w:tc>
          <w:tcPr>
            <w:tcW w:w="1615" w:type="dxa"/>
            <w:vMerge/>
            <w:tcBorders>
              <w:left w:val="nil"/>
              <w:right w:val="nil"/>
            </w:tcBorders>
          </w:tcPr>
          <w:p w14:paraId="4FCE6800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9B69AA" w14:paraId="48183F0C" w14:textId="77777777" w:rsidTr="00FE1AE3">
        <w:trPr>
          <w:trHeight w:val="340"/>
          <w:jc w:val="center"/>
        </w:trPr>
        <w:tc>
          <w:tcPr>
            <w:tcW w:w="4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DB469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F162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81D9AC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2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84692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8138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1D645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0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5DFB3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C38634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9103F">
              <w:rPr>
                <w:rFonts w:ascii="Arial" w:hAnsi="Arial" w:cs="Arial" w:hint="eastAsia"/>
                <w:b/>
                <w:bCs/>
                <w:szCs w:val="21"/>
              </w:rPr>
              <w:t>Gray-matte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00713A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9103F">
              <w:rPr>
                <w:rFonts w:ascii="Arial" w:hAnsi="Arial" w:cs="Arial" w:hint="eastAsia"/>
                <w:b/>
                <w:bCs/>
                <w:szCs w:val="21"/>
              </w:rPr>
              <w:t>White-matter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048CF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9103F">
              <w:rPr>
                <w:rFonts w:ascii="Arial" w:hAnsi="Arial" w:cs="Arial" w:hint="eastAsia"/>
                <w:b/>
                <w:bCs/>
                <w:szCs w:val="21"/>
              </w:rPr>
              <w:t>Gray-matter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A0EA33" w14:textId="77777777" w:rsidR="009B69AA" w:rsidRPr="001555AC" w:rsidRDefault="009B69AA" w:rsidP="005901C9">
            <w:pPr>
              <w:spacing w:line="240" w:lineRule="exact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9103F">
              <w:rPr>
                <w:rFonts w:ascii="Arial" w:hAnsi="Arial" w:cs="Arial" w:hint="eastAsia"/>
                <w:b/>
                <w:bCs/>
                <w:szCs w:val="21"/>
              </w:rPr>
              <w:t>White-matter</w:t>
            </w:r>
          </w:p>
        </w:tc>
        <w:tc>
          <w:tcPr>
            <w:tcW w:w="7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4573C7" w14:textId="77777777" w:rsidR="009B69AA" w:rsidRPr="001555AC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61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77D8D" w14:textId="77777777" w:rsidR="009B69AA" w:rsidRPr="00AC31F8" w:rsidRDefault="009B69AA" w:rsidP="00FE1AE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9B69AA" w14:paraId="53CC6E6F" w14:textId="77777777" w:rsidTr="00FE1AE3">
        <w:trPr>
          <w:trHeight w:val="567"/>
          <w:jc w:val="center"/>
        </w:trPr>
        <w:tc>
          <w:tcPr>
            <w:tcW w:w="452" w:type="dxa"/>
            <w:tcBorders>
              <w:left w:val="nil"/>
              <w:bottom w:val="nil"/>
              <w:right w:val="nil"/>
            </w:tcBorders>
            <w:vAlign w:val="center"/>
          </w:tcPr>
          <w:p w14:paraId="65378B5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vAlign w:val="center"/>
          </w:tcPr>
          <w:p w14:paraId="1EEA977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952" w:type="dxa"/>
            <w:tcBorders>
              <w:left w:val="nil"/>
              <w:bottom w:val="nil"/>
              <w:right w:val="nil"/>
            </w:tcBorders>
            <w:vAlign w:val="center"/>
          </w:tcPr>
          <w:p w14:paraId="28C0EBB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vAlign w:val="center"/>
          </w:tcPr>
          <w:p w14:paraId="0C20D77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62F73C0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  <w:vAlign w:val="center"/>
          </w:tcPr>
          <w:p w14:paraId="41C7018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1022" w:type="dxa"/>
            <w:tcBorders>
              <w:left w:val="nil"/>
              <w:bottom w:val="nil"/>
              <w:right w:val="nil"/>
            </w:tcBorders>
            <w:vAlign w:val="center"/>
          </w:tcPr>
          <w:p w14:paraId="0A91A2B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2330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  <w:vAlign w:val="center"/>
          </w:tcPr>
          <w:p w14:paraId="101BC25D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, P, T, Ins, BG</w:t>
            </w:r>
            <w:r>
              <w:rPr>
                <w:rFonts w:ascii="Arial" w:hAnsi="Arial" w:cs="Arial" w:hint="eastAsia"/>
                <w:szCs w:val="21"/>
              </w:rPr>
              <w:t>, Thal, Amy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13FC1DA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7A438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vAlign w:val="center"/>
          </w:tcPr>
          <w:p w14:paraId="4A09C45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14:paraId="73BF0EE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14:paraId="03ACB6E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13F25C52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55CC64DB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7E7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F1B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07E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AA7A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618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C718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DFF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01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44A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>, P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C65E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476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, P, O, T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3D5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58D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83F2C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3B5E74D4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18A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C722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C71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A7CE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5E5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A61E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5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CD4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94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3DD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, P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6807E6">
              <w:rPr>
                <w:rFonts w:ascii="Arial" w:hAnsi="Arial" w:cs="Arial"/>
                <w:szCs w:val="21"/>
              </w:rPr>
              <w:t>T, Ins</w:t>
            </w:r>
            <w:r>
              <w:rPr>
                <w:rFonts w:ascii="Arial" w:hAnsi="Arial" w:cs="Arial" w:hint="eastAsia"/>
                <w:szCs w:val="21"/>
              </w:rPr>
              <w:t>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F57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AC5B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 xml:space="preserve">F, </w:t>
            </w:r>
            <w:r>
              <w:rPr>
                <w:rFonts w:ascii="Arial" w:hAnsi="Arial" w:cs="Arial" w:hint="eastAsia"/>
                <w:szCs w:val="21"/>
              </w:rPr>
              <w:t xml:space="preserve">P, </w:t>
            </w:r>
            <w:r w:rsidRPr="006807E6">
              <w:rPr>
                <w:rFonts w:ascii="Arial" w:hAnsi="Arial" w:cs="Arial"/>
                <w:szCs w:val="21"/>
              </w:rPr>
              <w:t>T</w:t>
            </w:r>
            <w:r>
              <w:rPr>
                <w:rFonts w:ascii="Arial" w:hAnsi="Arial" w:cs="Arial" w:hint="eastAsia"/>
                <w:szCs w:val="21"/>
              </w:rPr>
              <w:t>, I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08B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F3B2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8183" w14:textId="77777777" w:rsidR="009B69AA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Potential old lesions</w:t>
            </w:r>
          </w:p>
        </w:tc>
      </w:tr>
      <w:tr w:rsidR="009B69AA" w14:paraId="2EDACC2E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B4C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7B58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766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3BD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371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552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7C8F" w14:textId="77777777" w:rsidR="009B69AA" w:rsidRPr="000D424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3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524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D4243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O</w:t>
            </w:r>
            <w:r w:rsidRPr="001555AC"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 xml:space="preserve">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FC0A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32A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6A7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4293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BBE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11E27F17" w14:textId="77777777" w:rsidTr="005901C9">
        <w:trPr>
          <w:trHeight w:val="80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DCF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20C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7B1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3AED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629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328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2F4F4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365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3B8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3E8A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52BD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O, </w:t>
            </w:r>
            <w:r w:rsidRPr="000D4243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Lim, </w:t>
            </w:r>
            <w:r w:rsidRPr="000D4243">
              <w:rPr>
                <w:rFonts w:ascii="Arial" w:hAnsi="Arial" w:cs="Arial"/>
                <w:szCs w:val="21"/>
              </w:rPr>
              <w:t>Ins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BG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Thal</w:t>
            </w:r>
            <w:r>
              <w:rPr>
                <w:rFonts w:ascii="Arial" w:hAnsi="Arial" w:cs="Arial" w:hint="eastAsia"/>
                <w:szCs w:val="21"/>
              </w:rPr>
              <w:t>, Am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E5D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47101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3AE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C3A6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5DCFA41D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494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244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6787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F0F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83F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1F6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89C0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61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FD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A5BE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4AD59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>, P</w:t>
            </w:r>
            <w:r w:rsidRPr="000D4243"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Ins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EF8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15B98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9AE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C5D0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2CE7AD4C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7C79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207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CC8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35B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D14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246D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9857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5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285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36D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E0E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0D4243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B42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679E4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2767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4FBB" w14:textId="77777777" w:rsidR="009B69AA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Potential old lesions</w:t>
            </w:r>
          </w:p>
        </w:tc>
      </w:tr>
      <w:tr w:rsidR="009B69AA" w14:paraId="596C4624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19E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E457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D1B2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ED3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7A6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DA13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4086" w14:textId="77777777" w:rsidR="009B69AA" w:rsidRPr="000D424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7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3F7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18C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3BF9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>, I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9DA0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90F1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DEDA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C2FD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3B9BCCC5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B1F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1C6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B870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31C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7655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012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18F6E" w14:textId="77777777" w:rsidR="009B69AA" w:rsidRPr="000D424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873B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0D4243"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C80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90F1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3122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53C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477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7A82F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159B521D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762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DF8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453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F66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02C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48E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EA77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51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38636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F, T, </w:t>
            </w:r>
            <w:r w:rsidRPr="000D4243">
              <w:rPr>
                <w:rFonts w:ascii="Arial" w:hAnsi="Arial" w:cs="Arial"/>
                <w:szCs w:val="21"/>
              </w:rPr>
              <w:t>Ins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t xml:space="preserve"> </w:t>
            </w:r>
            <w:r w:rsidRPr="000D4243">
              <w:rPr>
                <w:rFonts w:ascii="Arial" w:hAnsi="Arial" w:cs="Arial"/>
                <w:szCs w:val="21"/>
              </w:rPr>
              <w:t>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9B3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90F1A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500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593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2E9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8B34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00CE8F4E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9DEB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73C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C78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302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4B4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AE5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1701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267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467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P, </w:t>
            </w:r>
            <w:r w:rsidRPr="00BA29A1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O, </w:t>
            </w:r>
            <w:r w:rsidRPr="00BA29A1">
              <w:rPr>
                <w:rFonts w:ascii="Arial" w:hAnsi="Arial" w:cs="Arial"/>
                <w:szCs w:val="21"/>
              </w:rPr>
              <w:t>Ins,</w:t>
            </w:r>
            <w:r>
              <w:rPr>
                <w:rFonts w:ascii="Arial" w:hAnsi="Arial" w:cs="Arial" w:hint="eastAsia"/>
                <w:szCs w:val="21"/>
              </w:rPr>
              <w:t xml:space="preserve">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6F6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A30926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F8F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DB7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EA70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A0F01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617E9D19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5338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lastRenderedPageBreak/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14171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76F0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7A01D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6AF3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1D435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6A655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280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E3BF" w14:textId="77777777" w:rsidR="009B69AA" w:rsidRPr="009B3CD4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F, P, T, </w:t>
            </w:r>
            <w:r w:rsidRPr="009B3CD4">
              <w:rPr>
                <w:rFonts w:ascii="Arial" w:hAnsi="Arial" w:cs="Arial"/>
                <w:szCs w:val="21"/>
              </w:rPr>
              <w:t>Ins, BG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DA33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98C3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6090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2132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9B3CD4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4D6F" w14:textId="77777777" w:rsidR="009B69AA" w:rsidRPr="009B3CD4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334854D1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B90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049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517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43A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920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ABA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C7DD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561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D339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A30926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876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AE6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A3E1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0929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2818B8D9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B77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D68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DC9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EF2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BA9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D91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7989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729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9545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343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50A3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BA29A1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A29A1">
              <w:rPr>
                <w:rFonts w:ascii="Arial" w:hAnsi="Arial" w:cs="Arial"/>
                <w:szCs w:val="21"/>
              </w:rPr>
              <w:t>P</w:t>
            </w:r>
            <w:r>
              <w:rPr>
                <w:rFonts w:ascii="Arial" w:hAnsi="Arial" w:cs="Arial" w:hint="eastAsia"/>
                <w:szCs w:val="21"/>
              </w:rPr>
              <w:t xml:space="preserve">, </w:t>
            </w:r>
            <w:r w:rsidRPr="00BA29A1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A29A1">
              <w:rPr>
                <w:rFonts w:ascii="Arial" w:hAnsi="Arial" w:cs="Arial"/>
                <w:szCs w:val="21"/>
              </w:rPr>
              <w:t>O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A29A1">
              <w:rPr>
                <w:rFonts w:ascii="Arial" w:hAnsi="Arial" w:cs="Arial"/>
                <w:szCs w:val="21"/>
              </w:rPr>
              <w:t>Ins</w:t>
            </w:r>
            <w:r>
              <w:rPr>
                <w:rFonts w:ascii="Arial" w:hAnsi="Arial" w:cs="Arial" w:hint="eastAsia"/>
                <w:szCs w:val="21"/>
              </w:rPr>
              <w:t>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8669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A30926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8AF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DC3B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745F5564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8288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6EE9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489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76A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247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85CC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ABBD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159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34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81A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3FE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P, </w:t>
            </w:r>
            <w:r w:rsidRPr="00BA29A1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BA29A1"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4EA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D6D7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113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66B4E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1FA80A94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D72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273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7BB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01C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00C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639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8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F1AC" w14:textId="77777777" w:rsidR="009B69AA" w:rsidRPr="00BA29A1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4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2E7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BA29A1">
              <w:rPr>
                <w:rFonts w:ascii="Arial" w:hAnsi="Arial" w:cs="Arial"/>
                <w:szCs w:val="21"/>
              </w:rPr>
              <w:t xml:space="preserve">F, P, </w:t>
            </w:r>
            <w:r>
              <w:rPr>
                <w:rFonts w:ascii="Arial" w:hAnsi="Arial" w:cs="Arial" w:hint="eastAsia"/>
                <w:szCs w:val="21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0B8E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D6D7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19E7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9892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BCE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1AA6" w14:textId="77777777" w:rsidR="009B69AA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Premorbid distant visual problem (not improved with correction)</w:t>
            </w:r>
          </w:p>
        </w:tc>
      </w:tr>
      <w:tr w:rsidR="009B69AA" w14:paraId="1B2565A9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930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37E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A57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569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E92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622A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C99E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71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9A4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305D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A23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 w:rsidRPr="004721CE">
              <w:rPr>
                <w:rFonts w:ascii="Arial" w:hAnsi="Arial" w:cs="Arial"/>
                <w:szCs w:val="21"/>
              </w:rPr>
              <w:t>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4721CE">
              <w:rPr>
                <w:rFonts w:ascii="Arial" w:hAnsi="Arial" w:cs="Arial"/>
                <w:szCs w:val="21"/>
              </w:rPr>
              <w:t>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29F6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D6D7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9E53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7507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2A79E1C0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CF4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08F5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9BD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CA3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49FE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7D4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05D37" w14:textId="77777777" w:rsidR="009B69AA" w:rsidRPr="004721CE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098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D3C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721CE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4721CE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T, </w:t>
            </w:r>
            <w:r w:rsidRPr="004721CE">
              <w:rPr>
                <w:rFonts w:ascii="Arial" w:hAnsi="Arial" w:cs="Arial"/>
                <w:szCs w:val="21"/>
              </w:rPr>
              <w:t>O</w:t>
            </w:r>
            <w:r>
              <w:rPr>
                <w:rFonts w:ascii="Arial" w:hAnsi="Arial" w:cs="Arial" w:hint="eastAsia"/>
                <w:szCs w:val="21"/>
              </w:rPr>
              <w:t>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807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D6D7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22C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2C6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F5F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D5C5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5DC3FB47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64DE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77E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EA7D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A9AC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C2A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572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A4B8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1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F9D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9770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7A53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, P,</w:t>
            </w:r>
            <w:r w:rsidRPr="004721CE">
              <w:rPr>
                <w:rFonts w:ascii="Arial" w:hAnsi="Arial" w:cs="Arial"/>
                <w:szCs w:val="21"/>
              </w:rPr>
              <w:t xml:space="preserve"> I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749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B7F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5287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0390F078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C4C2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2AE2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E2DC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0C0E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051C6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DE6DC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35CD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33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2D5F0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135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00DC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D342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74ED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A1262"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37BCC" w14:textId="77777777" w:rsidR="009B69AA" w:rsidRPr="004A1262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22E832B8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D74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A30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549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98AF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D23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441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B8066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3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928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590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A2D93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578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05D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085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B526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0F82DCB2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945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6D4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23CA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2EB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A83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BEC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1FE7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21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B69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O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7D6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B2575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3F5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E60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B86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CAFD8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535B80DE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9495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0778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69B3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40C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ED37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36C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F20C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942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8A3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 w:hint="eastAsia"/>
                <w:szCs w:val="21"/>
              </w:rPr>
              <w:t>,</w:t>
            </w:r>
            <w:r w:rsidRPr="003E23F3">
              <w:rPr>
                <w:rFonts w:ascii="Arial" w:hAnsi="Arial" w:cs="Arial"/>
                <w:szCs w:val="21"/>
              </w:rPr>
              <w:t xml:space="preserve"> </w:t>
            </w:r>
            <w:r>
              <w:rPr>
                <w:rFonts w:ascii="Arial" w:hAnsi="Arial" w:cs="Arial" w:hint="eastAsia"/>
                <w:szCs w:val="21"/>
              </w:rPr>
              <w:t xml:space="preserve">P, </w:t>
            </w:r>
            <w:r w:rsidRPr="003E23F3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Ins</w:t>
            </w:r>
            <w:r w:rsidRPr="00CA7855">
              <w:rPr>
                <w:rFonts w:ascii="Arial" w:hAnsi="Arial" w:cs="Arial"/>
                <w:szCs w:val="21"/>
              </w:rPr>
              <w:t>, B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D08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B2575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54A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DD46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93FD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FFB5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0D2F7E9F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B4B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ACA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1F9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BE82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5446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29E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AB7B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7468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4223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P,</w:t>
            </w:r>
            <w: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Ins</w:t>
            </w:r>
            <w:r w:rsidRPr="00CA7855">
              <w:rPr>
                <w:rFonts w:ascii="Arial" w:hAnsi="Arial" w:cs="Arial"/>
                <w:szCs w:val="21"/>
              </w:rPr>
              <w:t>, 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F1E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FD530B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6A0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CB3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4CE4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FD530B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7CCD" w14:textId="77777777" w:rsidR="009B69AA" w:rsidRPr="00FD530B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33902F07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4B7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lastRenderedPageBreak/>
              <w:t>2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F1E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D8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A0A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8B6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9D2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CE3C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76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DA61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, 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C4F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C6AA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71F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 w:hint="eastAsia"/>
                <w:szCs w:val="21"/>
              </w:rPr>
              <w:t>B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334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FF75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9D5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6C1DC59A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EA0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6B0C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E93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870F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DF1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38E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2328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032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46736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3E23F3">
              <w:rPr>
                <w:rFonts w:ascii="Arial" w:hAnsi="Arial" w:cs="Arial"/>
                <w:szCs w:val="21"/>
              </w:rPr>
              <w:t>Ins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t xml:space="preserve"> </w:t>
            </w:r>
            <w:r w:rsidRPr="00110853">
              <w:rPr>
                <w:rFonts w:ascii="Arial" w:hAnsi="Arial" w:cs="Arial"/>
                <w:szCs w:val="21"/>
              </w:rPr>
              <w:t>BG,</w:t>
            </w:r>
            <w:r>
              <w:rPr>
                <w:rFonts w:ascii="Arial" w:hAnsi="Arial" w:cs="Arial" w:hint="eastAsia"/>
                <w:szCs w:val="21"/>
              </w:rPr>
              <w:t xml:space="preserve">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468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C6AA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8C1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53C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9A67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5E2D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4F7857A6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9C4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43D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567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974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777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A17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E2386" w14:textId="77777777" w:rsidR="009B69AA" w:rsidRPr="003E23F3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28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CEF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3E23F3">
              <w:rPr>
                <w:rFonts w:ascii="Arial" w:hAnsi="Arial" w:cs="Arial"/>
                <w:szCs w:val="21"/>
              </w:rPr>
              <w:t>F, P, T, 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497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4C6AA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70D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9F5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A2E5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06466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334C7DB0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756CB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7B4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D18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B1C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370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B44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CCC3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460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2BA8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025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899C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, P, 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0166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910B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04E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41A88B4C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EA14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008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004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9D6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70C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7912F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7A88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8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B80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D1D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E5A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73F1">
              <w:rPr>
                <w:rFonts w:ascii="Arial" w:hAnsi="Arial" w:cs="Arial"/>
                <w:szCs w:val="21"/>
              </w:rPr>
              <w:t>Ins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ED6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87114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F85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C68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7EE08185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B82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80D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D67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C62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E37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4A0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7EE0B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315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E22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E66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C6A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73F1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O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BD37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87114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DA5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F7BA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04321EE9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5BB3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DB4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3D0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3AE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6E30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E8E6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3998C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84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491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F61F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DC30F" w14:textId="77777777" w:rsidR="009B69AA" w:rsidRPr="006807E6" w:rsidRDefault="009B69AA" w:rsidP="005901C9">
            <w:pPr>
              <w:spacing w:line="240" w:lineRule="exact"/>
              <w:jc w:val="center"/>
              <w:rPr>
                <w:rFonts w:ascii="Arial" w:hAnsi="Arial" w:cs="Arial"/>
                <w:szCs w:val="21"/>
              </w:rPr>
            </w:pPr>
            <w:r w:rsidRPr="006873F1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P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O</w:t>
            </w:r>
            <w:r>
              <w:rPr>
                <w:rFonts w:ascii="Arial" w:hAnsi="Arial" w:cs="Arial" w:hint="eastAsia"/>
                <w:szCs w:val="21"/>
              </w:rPr>
              <w:t>,</w:t>
            </w:r>
            <w: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T,</w:t>
            </w:r>
            <w:r>
              <w:rPr>
                <w:rFonts w:ascii="Arial" w:hAnsi="Arial" w:cs="Arial" w:hint="eastAsia"/>
                <w:szCs w:val="21"/>
              </w:rPr>
              <w:t xml:space="preserve"> Ins, </w:t>
            </w:r>
            <w:r w:rsidRPr="006873F1">
              <w:rPr>
                <w:rFonts w:ascii="Arial" w:hAnsi="Arial" w:cs="Arial"/>
                <w:szCs w:val="21"/>
              </w:rPr>
              <w:t>BG</w:t>
            </w:r>
            <w:r>
              <w:rPr>
                <w:rFonts w:ascii="Arial" w:hAnsi="Arial" w:cs="Arial" w:hint="eastAsia"/>
                <w:szCs w:val="21"/>
              </w:rPr>
              <w:t>, Thal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BBC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D87114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133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DE39F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56017717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8373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8C1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733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366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912B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BD3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3E50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C633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 xml:space="preserve">F, </w:t>
            </w:r>
            <w:r w:rsidRPr="00E57AB0">
              <w:rPr>
                <w:rFonts w:ascii="Arial" w:hAnsi="Arial" w:cs="Arial"/>
                <w:szCs w:val="21"/>
              </w:rPr>
              <w:t>P, 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708AD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57AB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AA91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4EBA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E51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E9E3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B69AA" w14:paraId="2D0EB37F" w14:textId="77777777" w:rsidTr="00FE1AE3">
        <w:trPr>
          <w:trHeight w:val="567"/>
          <w:jc w:val="center"/>
        </w:trPr>
        <w:tc>
          <w:tcPr>
            <w:tcW w:w="452" w:type="dxa"/>
            <w:tcBorders>
              <w:top w:val="nil"/>
              <w:left w:val="nil"/>
              <w:right w:val="nil"/>
            </w:tcBorders>
            <w:vAlign w:val="center"/>
          </w:tcPr>
          <w:p w14:paraId="11428E17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6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vAlign w:val="center"/>
          </w:tcPr>
          <w:p w14:paraId="4151CEF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64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vAlign w:val="center"/>
          </w:tcPr>
          <w:p w14:paraId="7A7CAB12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vAlign w:val="center"/>
          </w:tcPr>
          <w:p w14:paraId="1BBBC23C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vAlign w:val="center"/>
          </w:tcPr>
          <w:p w14:paraId="0D173278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vAlign w:val="center"/>
          </w:tcPr>
          <w:p w14:paraId="4DF7E1B0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14:paraId="3999EA57" w14:textId="77777777" w:rsidR="009B69AA" w:rsidRPr="006873F1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07E6">
              <w:rPr>
                <w:rFonts w:ascii="Arial" w:hAnsi="Arial" w:cs="Arial"/>
                <w:szCs w:val="21"/>
              </w:rPr>
              <w:t>252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60BFD76E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6873F1">
              <w:rPr>
                <w:rFonts w:ascii="Arial" w:hAnsi="Arial" w:cs="Arial"/>
                <w:szCs w:val="21"/>
              </w:rPr>
              <w:t>F,</w:t>
            </w:r>
            <w:r>
              <w:rPr>
                <w:rFonts w:ascii="Arial" w:hAnsi="Arial" w:cs="Arial" w:hint="eastAsia"/>
                <w:szCs w:val="21"/>
              </w:rPr>
              <w:t xml:space="preserve"> </w:t>
            </w:r>
            <w:r w:rsidRPr="006873F1">
              <w:rPr>
                <w:rFonts w:ascii="Arial" w:hAnsi="Arial" w:cs="Arial"/>
                <w:szCs w:val="21"/>
              </w:rPr>
              <w:t>P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3AB8904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 w:rsidRPr="00E57AB0">
              <w:rPr>
                <w:rFonts w:ascii="Arial" w:hAnsi="Arial" w:cs="Arial"/>
                <w:szCs w:val="21"/>
              </w:rPr>
              <w:t>*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vAlign w:val="center"/>
          </w:tcPr>
          <w:p w14:paraId="558383D4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vAlign w:val="center"/>
          </w:tcPr>
          <w:p w14:paraId="316530E9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vAlign w:val="center"/>
          </w:tcPr>
          <w:p w14:paraId="12122CC5" w14:textId="77777777" w:rsidR="009B69AA" w:rsidRPr="006807E6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5E4C380A" w14:textId="77777777" w:rsidR="009B69AA" w:rsidRDefault="009B69AA" w:rsidP="00FE1AE3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5B48919" w14:textId="4264157E" w:rsidR="00635170" w:rsidRPr="00E871CC" w:rsidRDefault="00635170" w:rsidP="00635170">
      <w:pPr>
        <w:rPr>
          <w:rFonts w:ascii="Calibri" w:hAnsi="Calibri" w:cs="Calibri"/>
          <w:i/>
          <w:iCs/>
          <w:szCs w:val="21"/>
        </w:rPr>
      </w:pPr>
      <w:r w:rsidRPr="00E871CC">
        <w:rPr>
          <w:rFonts w:ascii="Calibri" w:hAnsi="Calibri" w:cs="Calibri"/>
          <w:i/>
          <w:iCs/>
          <w:color w:val="000000"/>
          <w:szCs w:val="21"/>
        </w:rPr>
        <w:t>Abbreviations: MMSE, Mini-Mental State Examination; M, male; F, female; F, frontal lobe; P, parietal lobe; O, occipital lobe; T, temporal lobe; Lim, limbic lobe; Ins, insula; BG, basal ganglia; Th</w:t>
      </w:r>
      <w:r w:rsidRPr="00E871CC">
        <w:rPr>
          <w:rFonts w:ascii="Calibri" w:hAnsi="Calibri" w:cs="Calibri"/>
          <w:i/>
          <w:iCs/>
          <w:szCs w:val="21"/>
        </w:rPr>
        <w:t>al, thalamus;</w:t>
      </w:r>
      <w:r w:rsidRPr="00E871CC">
        <w:rPr>
          <w:rFonts w:ascii="Calibri" w:hAnsi="Calibri" w:cs="Calibri"/>
          <w:i/>
          <w:iCs/>
        </w:rPr>
        <w:t xml:space="preserve"> </w:t>
      </w:r>
      <w:r w:rsidRPr="00E871CC">
        <w:rPr>
          <w:rFonts w:ascii="Calibri" w:hAnsi="Calibri" w:cs="Calibri"/>
          <w:i/>
          <w:iCs/>
          <w:szCs w:val="21"/>
        </w:rPr>
        <w:t>Amy, Amygdala; C</w:t>
      </w:r>
      <w:r w:rsidR="009B69AA">
        <w:rPr>
          <w:rFonts w:ascii="Calibri" w:hAnsi="Calibri" w:cs="Calibri" w:hint="eastAsia"/>
          <w:i/>
          <w:iCs/>
          <w:szCs w:val="21"/>
        </w:rPr>
        <w:t>B</w:t>
      </w:r>
      <w:r w:rsidRPr="00E871CC">
        <w:rPr>
          <w:rFonts w:ascii="Calibri" w:hAnsi="Calibri" w:cs="Calibri"/>
          <w:i/>
          <w:iCs/>
          <w:szCs w:val="21"/>
        </w:rPr>
        <w:t>, cerebellum; *, lesion</w:t>
      </w:r>
      <w:r w:rsidR="009B69AA">
        <w:rPr>
          <w:rFonts w:ascii="Calibri" w:hAnsi="Calibri" w:cs="Calibri" w:hint="eastAsia"/>
          <w:i/>
          <w:iCs/>
          <w:szCs w:val="21"/>
        </w:rPr>
        <w:t>ed</w:t>
      </w:r>
      <w:r w:rsidRPr="00E871CC">
        <w:rPr>
          <w:rFonts w:ascii="Calibri" w:hAnsi="Calibri" w:cs="Calibri"/>
          <w:i/>
          <w:iCs/>
          <w:szCs w:val="21"/>
        </w:rPr>
        <w:t>; -, Intact.</w:t>
      </w:r>
      <w:r w:rsidRPr="00E871CC">
        <w:rPr>
          <w:rFonts w:ascii="Calibri" w:hAnsi="Calibri" w:cs="Calibri"/>
          <w:i/>
          <w:iCs/>
          <w:sz w:val="24"/>
          <w:szCs w:val="24"/>
        </w:rPr>
        <w:t xml:space="preserve"> </w:t>
      </w:r>
    </w:p>
    <w:p w14:paraId="4BEECDED" w14:textId="77777777" w:rsidR="00B56972" w:rsidRPr="00635170" w:rsidRDefault="00B56972">
      <w:pPr>
        <w:rPr>
          <w:rFonts w:hint="eastAsia"/>
        </w:rPr>
      </w:pPr>
    </w:p>
    <w:sectPr w:rsidR="00B56972" w:rsidRPr="00635170" w:rsidSect="00635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47A09" w14:textId="77777777" w:rsidR="00A0575A" w:rsidRDefault="00A0575A" w:rsidP="00635170">
      <w:pPr>
        <w:rPr>
          <w:rFonts w:hint="eastAsia"/>
        </w:rPr>
      </w:pPr>
      <w:r>
        <w:separator/>
      </w:r>
    </w:p>
  </w:endnote>
  <w:endnote w:type="continuationSeparator" w:id="0">
    <w:p w14:paraId="06D59F74" w14:textId="77777777" w:rsidR="00A0575A" w:rsidRDefault="00A0575A" w:rsidP="006351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211ED4" w14:textId="77777777" w:rsidR="00A0575A" w:rsidRDefault="00A0575A" w:rsidP="00635170">
      <w:pPr>
        <w:rPr>
          <w:rFonts w:hint="eastAsia"/>
        </w:rPr>
      </w:pPr>
      <w:r>
        <w:separator/>
      </w:r>
    </w:p>
  </w:footnote>
  <w:footnote w:type="continuationSeparator" w:id="0">
    <w:p w14:paraId="10363B19" w14:textId="77777777" w:rsidR="00A0575A" w:rsidRDefault="00A0575A" w:rsidP="006351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37"/>
    <w:rsid w:val="00043A80"/>
    <w:rsid w:val="000A5362"/>
    <w:rsid w:val="000F73B1"/>
    <w:rsid w:val="0014360F"/>
    <w:rsid w:val="005901C9"/>
    <w:rsid w:val="005906A0"/>
    <w:rsid w:val="005E0A37"/>
    <w:rsid w:val="00635170"/>
    <w:rsid w:val="006377D8"/>
    <w:rsid w:val="00665067"/>
    <w:rsid w:val="00827464"/>
    <w:rsid w:val="00906B31"/>
    <w:rsid w:val="009B69AA"/>
    <w:rsid w:val="00A0575A"/>
    <w:rsid w:val="00A1599F"/>
    <w:rsid w:val="00AB129A"/>
    <w:rsid w:val="00B56972"/>
    <w:rsid w:val="00C56E25"/>
    <w:rsid w:val="00CB30CA"/>
    <w:rsid w:val="00CC0F49"/>
    <w:rsid w:val="00D651E8"/>
    <w:rsid w:val="00DB32E7"/>
    <w:rsid w:val="00DF4759"/>
    <w:rsid w:val="00E54888"/>
    <w:rsid w:val="00EC40F5"/>
    <w:rsid w:val="00F9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FB23D6"/>
  <w15:chartTrackingRefBased/>
  <w15:docId w15:val="{F593A8F7-0F0D-4AA9-A762-5A13B1DDE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51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1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1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1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170"/>
    <w:rPr>
      <w:sz w:val="18"/>
      <w:szCs w:val="18"/>
    </w:rPr>
  </w:style>
  <w:style w:type="table" w:styleId="a7">
    <w:name w:val="Table Grid"/>
    <w:basedOn w:val="a1"/>
    <w:uiPriority w:val="39"/>
    <w:rsid w:val="00635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bo</dc:creator>
  <cp:keywords/>
  <dc:description/>
  <cp:lastModifiedBy>liu bo</cp:lastModifiedBy>
  <cp:revision>8</cp:revision>
  <dcterms:created xsi:type="dcterms:W3CDTF">2025-01-18T14:04:00Z</dcterms:created>
  <dcterms:modified xsi:type="dcterms:W3CDTF">2025-01-21T04:35:00Z</dcterms:modified>
</cp:coreProperties>
</file>